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263F" w:rsidRPr="008C61F5" w:rsidRDefault="00A8263F" w:rsidP="00A8263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C61F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l Table 1.</w:t>
      </w:r>
      <w:proofErr w:type="gramEnd"/>
      <w:r w:rsidRPr="008C61F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8C61F5">
        <w:rPr>
          <w:rFonts w:ascii="Times New Roman" w:hAnsi="Times New Roman" w:cs="Times New Roman"/>
          <w:color w:val="000000"/>
          <w:kern w:val="0"/>
          <w:sz w:val="24"/>
          <w:szCs w:val="24"/>
        </w:rPr>
        <w:t>Primers for quantitative RT-PCR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4"/>
        <w:gridCol w:w="1541"/>
        <w:gridCol w:w="3171"/>
        <w:gridCol w:w="3574"/>
      </w:tblGrid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Standard gene name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Gene product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Forward 5’-3’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Reverse 5’-3’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NNT2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CACCAAAGATCTGCTCCTCGCT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ATTACTGGTGTGGAGTGGGTGTGG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NNI3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nI</w:t>
            </w:r>
            <w:proofErr w:type="spellEnd"/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TCACTGACCCTCCAAACG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AGGTTCCCTAGCCGCATC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JA1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X43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TCTGAGTGCCTGAACTTGCCT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CCACACCTTCCCTCCAGCA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DH2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-Cad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CCAACCTTAACTGAGGAGT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GCAAGTTGATTGGAGGGATG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6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TC1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6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rdiac actin1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6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CGGGACCTCACTGACTAC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F36E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ATTTCACGTTCAGCAGTG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P2A2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ERCA2a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ACCTGTGAGAATTGACTGG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GAAAGAGTGTGCAGCGGAT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YR2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RYR2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GGAAGTGGACTCCAAGAAA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eastAsia="STSong" w:hAnsi="Times New Roman" w:cs="Times New Roman"/>
                <w:color w:val="000000" w:themeColor="text1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AAGACGAGATCCAGTTCC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N1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BIN1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GAGGCAAACAAGATCGCAG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GTGACTTGATGTCGGGGAA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IR2.1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KIR2.1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TGCGAACCAACCGCTACA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GCGAATGTCCACACAC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H6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ɑ</w:t>
            </w: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HC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CCGTGAAGGGATAACCAGG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TCACAGTCACCGTCTTCCC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YH7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ßMHC</w:t>
            </w:r>
            <w:proofErr w:type="spellEnd"/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CGTGCCTGA TGACAAACAGGAGT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TACTCGGTCTCGGCAGTGACTTT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ACNA1c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LTCC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TGCTCTTCACTGGCCTC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CACAACAATCAAGGCGTC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LN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hospholamban</w:t>
            </w:r>
            <w:proofErr w:type="spellEnd"/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GCTGCCAAGGCTACCTA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TTTTGACGTGCTTGTTGA</w:t>
            </w:r>
          </w:p>
        </w:tc>
      </w:tr>
      <w:tr w:rsidR="00A8263F" w:rsidRPr="008C61F5" w:rsidTr="006A050F">
        <w:tc>
          <w:tcPr>
            <w:tcW w:w="106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LC8A1</w:t>
            </w:r>
          </w:p>
        </w:tc>
        <w:tc>
          <w:tcPr>
            <w:tcW w:w="154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NCX1</w:t>
            </w:r>
          </w:p>
        </w:tc>
        <w:tc>
          <w:tcPr>
            <w:tcW w:w="3171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TGGAATTCGAGCTCTCCAC</w:t>
            </w:r>
          </w:p>
        </w:tc>
        <w:tc>
          <w:tcPr>
            <w:tcW w:w="3574" w:type="dxa"/>
          </w:tcPr>
          <w:p w:rsidR="00A8263F" w:rsidRPr="00366BD2" w:rsidRDefault="00A8263F" w:rsidP="006A050F">
            <w:pPr>
              <w:widowControl/>
              <w:tabs>
                <w:tab w:val="left" w:pos="5871"/>
              </w:tabs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366BD2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CATCTGGAGCTCGAGGAAA</w:t>
            </w:r>
          </w:p>
        </w:tc>
      </w:tr>
    </w:tbl>
    <w:p w:rsidR="00A8263F" w:rsidRPr="008C61F5" w:rsidRDefault="00A8263F" w:rsidP="00A8263F">
      <w:pPr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A8263F" w:rsidRPr="008C61F5" w:rsidRDefault="00A8263F" w:rsidP="00A8263F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 w:rsidRPr="008C61F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upplemental Table 2.</w:t>
      </w:r>
      <w:proofErr w:type="gramEnd"/>
      <w:r w:rsidRPr="008C61F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proofErr w:type="gramStart"/>
      <w:r w:rsidRPr="008C61F5">
        <w:rPr>
          <w:rFonts w:ascii="Times New Roman" w:hAnsi="Times New Roman" w:cs="Times New Roman"/>
          <w:color w:val="000000"/>
          <w:kern w:val="0"/>
          <w:sz w:val="24"/>
          <w:szCs w:val="24"/>
        </w:rPr>
        <w:t>Number of animals in each group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8263F" w:rsidRPr="008C61F5" w:rsidTr="006A050F">
        <w:tc>
          <w:tcPr>
            <w:tcW w:w="3116" w:type="dxa"/>
          </w:tcPr>
          <w:p w:rsidR="00A8263F" w:rsidRPr="008C61F5" w:rsidRDefault="00A8263F" w:rsidP="006A050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</w:p>
        </w:tc>
      </w:tr>
      <w:tr w:rsidR="00A8263F" w:rsidRPr="008C61F5" w:rsidTr="006A050F">
        <w:tc>
          <w:tcPr>
            <w:tcW w:w="3116" w:type="dxa"/>
          </w:tcPr>
          <w:p w:rsidR="00A8263F" w:rsidRPr="008C61F5" w:rsidRDefault="00A8263F" w:rsidP="006A050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Sham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8263F" w:rsidRPr="008C61F5" w:rsidTr="006A050F">
        <w:tc>
          <w:tcPr>
            <w:tcW w:w="3116" w:type="dxa"/>
          </w:tcPr>
          <w:p w:rsidR="00A8263F" w:rsidRPr="008C61F5" w:rsidRDefault="00A8263F" w:rsidP="006A050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263F" w:rsidRPr="008C61F5" w:rsidTr="006A050F">
        <w:tc>
          <w:tcPr>
            <w:tcW w:w="3116" w:type="dxa"/>
          </w:tcPr>
          <w:p w:rsidR="00A8263F" w:rsidRPr="008C61F5" w:rsidRDefault="00A8263F" w:rsidP="006A050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MI+Control-hCMP</w:t>
            </w:r>
            <w:proofErr w:type="spellEnd"/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A8263F" w:rsidRPr="008C61F5" w:rsidTr="006A050F">
        <w:tc>
          <w:tcPr>
            <w:tcW w:w="3116" w:type="dxa"/>
          </w:tcPr>
          <w:p w:rsidR="00A8263F" w:rsidRPr="008C61F5" w:rsidRDefault="00A8263F" w:rsidP="006A050F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MI+LBL-</w:t>
            </w:r>
            <w:proofErr w:type="spellStart"/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hCMP</w:t>
            </w:r>
            <w:proofErr w:type="spellEnd"/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7" w:type="dxa"/>
          </w:tcPr>
          <w:p w:rsidR="00A8263F" w:rsidRPr="008C61F5" w:rsidRDefault="00A8263F" w:rsidP="006A050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61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</w:tbl>
    <w:p w:rsidR="00B266B7" w:rsidRPr="00A8263F" w:rsidRDefault="00B266B7">
      <w:pPr>
        <w:rPr>
          <w:b/>
        </w:rPr>
      </w:pPr>
      <w:bookmarkStart w:id="0" w:name="_GoBack"/>
      <w:bookmarkEnd w:id="0"/>
    </w:p>
    <w:sectPr w:rsidR="00B266B7" w:rsidRPr="00A82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Song">
    <w:charset w:val="86"/>
    <w:family w:val="auto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63F"/>
    <w:rsid w:val="00A8263F"/>
    <w:rsid w:val="00B26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63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63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8263F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amshaveni</dc:creator>
  <cp:lastModifiedBy>, amshaveni</cp:lastModifiedBy>
  <cp:revision>1</cp:revision>
  <dcterms:created xsi:type="dcterms:W3CDTF">2022-01-03T02:07:00Z</dcterms:created>
  <dcterms:modified xsi:type="dcterms:W3CDTF">2022-01-03T02:07:00Z</dcterms:modified>
</cp:coreProperties>
</file>